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D63" w:rsidRPr="00A83941" w:rsidRDefault="00852571" w:rsidP="000F7D63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Table</w:t>
      </w:r>
      <w:r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S2 </w:t>
      </w:r>
      <w:r w:rsidR="000F7D63"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Relative distributions (%) of the different </w:t>
      </w:r>
      <w:r w:rsidR="00D623C6"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plasma </w:t>
      </w:r>
      <w:r w:rsidR="000F7D63"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metabolites among the three groups</w:t>
      </w:r>
    </w:p>
    <w:tbl>
      <w:tblPr>
        <w:tblStyle w:val="a4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992"/>
        <w:gridCol w:w="992"/>
        <w:gridCol w:w="993"/>
        <w:gridCol w:w="992"/>
        <w:gridCol w:w="709"/>
      </w:tblGrid>
      <w:tr w:rsidR="000F7D63" w:rsidRPr="00A83941" w:rsidTr="00560A02">
        <w:trPr>
          <w:trHeight w:val="645"/>
        </w:trPr>
        <w:tc>
          <w:tcPr>
            <w:tcW w:w="3686" w:type="dxa"/>
            <w:vMerge w:val="restart"/>
            <w:noWrap/>
            <w:vAlign w:val="center"/>
          </w:tcPr>
          <w:p w:rsidR="000F7D63" w:rsidRPr="00A83941" w:rsidRDefault="000F7D63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7D63" w:rsidRPr="00A83941" w:rsidRDefault="000F7D63" w:rsidP="00560A0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Relative abundance (%)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0F7D63" w:rsidRPr="00A83941" w:rsidRDefault="000F7D63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hAnsi="Times New Roman" w:cs="Times New Roman"/>
                <w:i/>
                <w:kern w:val="0"/>
                <w:sz w:val="24"/>
                <w:szCs w:val="24"/>
                <w:lang w:val="en-GB"/>
              </w:rPr>
              <w:t>P</w:t>
            </w:r>
            <w:r w:rsidRPr="00A83941"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709" w:type="dxa"/>
            <w:vMerge w:val="restart"/>
            <w:noWrap/>
            <w:vAlign w:val="center"/>
          </w:tcPr>
          <w:p w:rsidR="000F7D63" w:rsidRPr="00A83941" w:rsidRDefault="000F7D63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VIP</w:t>
            </w:r>
            <w:bookmarkStart w:id="0" w:name="_GoBack"/>
            <w:r w:rsidR="00F037E6" w:rsidRPr="00F037E6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val="en-GB"/>
              </w:rPr>
              <w:t>2</w:t>
            </w:r>
            <w:bookmarkEnd w:id="0"/>
          </w:p>
        </w:tc>
      </w:tr>
      <w:tr w:rsidR="000F7D63" w:rsidRPr="00A83941" w:rsidTr="00F037E6">
        <w:trPr>
          <w:trHeight w:val="645"/>
        </w:trPr>
        <w:tc>
          <w:tcPr>
            <w:tcW w:w="3686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F7D63" w:rsidRPr="00A83941" w:rsidRDefault="000F7D63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7D63" w:rsidRPr="00A83941" w:rsidRDefault="000F7D63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LA</w:t>
            </w:r>
            <w:r w:rsidR="00F037E6" w:rsidRPr="00F037E6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7D63" w:rsidRPr="00A83941" w:rsidRDefault="000F7D63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H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F7D63" w:rsidRPr="00A83941" w:rsidRDefault="000F7D63" w:rsidP="00560A02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CON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F7D63" w:rsidRPr="00A83941" w:rsidRDefault="000F7D63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F7D63" w:rsidRPr="00A83941" w:rsidRDefault="000F7D63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F037E6" w:rsidRPr="00A83941" w:rsidTr="00F037E6">
        <w:trPr>
          <w:trHeight w:val="645"/>
        </w:trPr>
        <w:tc>
          <w:tcPr>
            <w:tcW w:w="3686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</w:t>
            </w: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ta-</w:t>
            </w: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yano</w:t>
            </w:r>
            <w:proofErr w:type="spellEnd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-L-alanin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7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0.4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7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289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64 </w:t>
            </w:r>
          </w:p>
        </w:tc>
      </w:tr>
      <w:tr w:rsidR="00F037E6" w:rsidRPr="00A83941" w:rsidTr="00F037E6">
        <w:trPr>
          <w:trHeight w:val="1275"/>
        </w:trPr>
        <w:tc>
          <w:tcPr>
            <w:tcW w:w="3686" w:type="dxa"/>
            <w:tcBorders>
              <w:top w:val="nil"/>
            </w:tcBorders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-Oleoyl-L-alpha-lysophosphatidic acid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2.97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1.72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5.32</w:t>
            </w:r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05 </w:t>
            </w:r>
          </w:p>
        </w:tc>
        <w:tc>
          <w:tcPr>
            <w:tcW w:w="709" w:type="dxa"/>
            <w:tcBorders>
              <w:top w:val="nil"/>
            </w:tcBorders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.46 </w:t>
            </w:r>
          </w:p>
        </w:tc>
      </w:tr>
      <w:tr w:rsidR="00F037E6" w:rsidRPr="00A83941" w:rsidTr="00F037E6">
        <w:trPr>
          <w:trHeight w:val="1275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-Palmitoyl-2-linoleoyl-sn-glycero-3-phosphate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89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6.90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3.21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477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.13 </w:t>
            </w:r>
          </w:p>
        </w:tc>
      </w:tr>
      <w:tr w:rsidR="00F037E6" w:rsidRPr="00A83941" w:rsidTr="00F037E6">
        <w:trPr>
          <w:trHeight w:val="645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-Methyl-5,6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</w:t>
            </w: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hydrouracil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0.34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0.80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87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46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51 </w:t>
            </w:r>
          </w:p>
        </w:tc>
      </w:tr>
      <w:tr w:rsidR="00F037E6" w:rsidRPr="00A83941" w:rsidTr="00F037E6">
        <w:trPr>
          <w:trHeight w:val="645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-Aminocaproic acid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6.66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2.97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0.37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27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19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cetylcarnitin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2.23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93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0.84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405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59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la-</w:t>
            </w: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ly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1.11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7.78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1.11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78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75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zelaic</w:t>
            </w:r>
            <w:proofErr w:type="spellEnd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2.23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2.31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5.45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46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56 </w:t>
            </w:r>
          </w:p>
        </w:tc>
      </w:tr>
      <w:tr w:rsidR="00F037E6" w:rsidRPr="00A83941" w:rsidTr="00F037E6">
        <w:trPr>
          <w:trHeight w:val="96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L-3-Phenyllactic acid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66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8.30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4.04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33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.19 </w:t>
            </w:r>
          </w:p>
        </w:tc>
      </w:tr>
      <w:tr w:rsidR="00F037E6" w:rsidRPr="00A83941" w:rsidTr="00F037E6">
        <w:trPr>
          <w:trHeight w:val="645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nterostatin</w:t>
            </w:r>
            <w:proofErr w:type="spellEnd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human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4.78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54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7.68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74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14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His-</w:t>
            </w: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er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2.32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0.85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83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355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10 </w:t>
            </w:r>
          </w:p>
        </w:tc>
      </w:tr>
      <w:tr w:rsidR="00F037E6" w:rsidRPr="00A83941" w:rsidTr="00F037E6">
        <w:trPr>
          <w:trHeight w:val="645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ndoleacetic</w:t>
            </w:r>
            <w:proofErr w:type="spellEnd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acid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79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61.39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17.82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08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.19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-Arabinose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6.15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0.51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3.33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63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.13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-</w:t>
            </w: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itrullin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0.04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9.09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0.86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238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85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-Histidine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1.75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1.25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00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296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12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lastRenderedPageBreak/>
              <w:t>L-</w:t>
            </w: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Iditol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57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6.61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4.82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71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62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-Leucine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8.30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6.38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5.32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247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93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-Methionine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97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8.20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4.83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66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.09 </w:t>
            </w:r>
          </w:p>
        </w:tc>
      </w:tr>
      <w:tr w:rsidR="00F037E6" w:rsidRPr="00A83941" w:rsidTr="00F037E6">
        <w:trPr>
          <w:trHeight w:val="96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-</w:t>
            </w: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almitoylcarnitin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3.59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49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92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59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33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-Phenylalanine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12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7.26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5.62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18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.21 </w:t>
            </w:r>
          </w:p>
        </w:tc>
      </w:tr>
      <w:tr w:rsidR="00F037E6" w:rsidRPr="00A83941" w:rsidTr="00F037E6">
        <w:trPr>
          <w:trHeight w:val="96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1-Methyl-4-pyridone-3-carboxamide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45.45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27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27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42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31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yrrolidin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9.61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9.47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0.92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460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57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</w:t>
            </w: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ans-</w:t>
            </w:r>
            <w:proofErr w:type="spellStart"/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cinnamate</w:t>
            </w:r>
            <w:proofErr w:type="spellEnd"/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7.91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7.21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4.88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08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.26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Tyramine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26.76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7.43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5.81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017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2.20 </w:t>
            </w:r>
          </w:p>
        </w:tc>
      </w:tr>
      <w:tr w:rsidR="00F037E6" w:rsidRPr="00A83941" w:rsidTr="00F037E6">
        <w:trPr>
          <w:trHeight w:val="330"/>
        </w:trPr>
        <w:tc>
          <w:tcPr>
            <w:tcW w:w="3686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Urea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7.68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0.77</w:t>
            </w:r>
          </w:p>
        </w:tc>
        <w:tc>
          <w:tcPr>
            <w:tcW w:w="993" w:type="dxa"/>
            <w:noWrap/>
            <w:vAlign w:val="center"/>
            <w:hideMark/>
          </w:tcPr>
          <w:p w:rsidR="00F037E6" w:rsidRPr="00F037E6" w:rsidRDefault="00F037E6" w:rsidP="00F037E6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</w:pPr>
            <w:r w:rsidRPr="00F037E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  <w:lang w:val="en-GB"/>
              </w:rPr>
              <w:t>31.55</w:t>
            </w:r>
          </w:p>
        </w:tc>
        <w:tc>
          <w:tcPr>
            <w:tcW w:w="992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0.0123 </w:t>
            </w:r>
          </w:p>
        </w:tc>
        <w:tc>
          <w:tcPr>
            <w:tcW w:w="709" w:type="dxa"/>
            <w:noWrap/>
            <w:vAlign w:val="center"/>
            <w:hideMark/>
          </w:tcPr>
          <w:p w:rsidR="00F037E6" w:rsidRPr="00A83941" w:rsidRDefault="00F037E6" w:rsidP="00560A02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A8394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1.66 </w:t>
            </w:r>
          </w:p>
        </w:tc>
      </w:tr>
    </w:tbl>
    <w:p w:rsidR="000F7D63" w:rsidRDefault="000F7D63" w:rsidP="000F7D63">
      <w:pPr>
        <w:pStyle w:val="a3"/>
        <w:spacing w:line="480" w:lineRule="auto"/>
        <w:ind w:left="360" w:firstLineChars="0" w:firstLine="0"/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</w:pPr>
      <w:r w:rsidRPr="00A83941">
        <w:rPr>
          <w:rFonts w:ascii="Times New Roman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LA is</w:t>
      </w:r>
      <w:r w:rsidRPr="00A83941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treatment diet based on corn grain steeped for 48 h in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 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equal quantity of tap water containing 1% lactic acid (</w:t>
      </w:r>
      <w:proofErr w:type="spellStart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wt</w:t>
      </w:r>
      <w:proofErr w:type="spellEnd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/</w:t>
      </w:r>
      <w:proofErr w:type="spellStart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vol</w:t>
      </w:r>
      <w:proofErr w:type="spellEnd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,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HA is </w:t>
      </w:r>
      <w:r w:rsidRPr="00A8394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reatment diet based on corn grain steeped for 48 h in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 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equal quantity of tap water containing 1% </w:t>
      </w:r>
      <w:r w:rsidRPr="00A8394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ydrochloric acid 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(</w:t>
      </w:r>
      <w:proofErr w:type="spellStart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wt</w:t>
      </w:r>
      <w:proofErr w:type="spellEnd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/</w:t>
      </w:r>
      <w:proofErr w:type="spellStart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vol</w:t>
      </w:r>
      <w:proofErr w:type="spellEnd"/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>, and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CON is</w:t>
      </w:r>
      <w:r w:rsidRPr="00A83941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control diet containing </w:t>
      </w:r>
      <w:r w:rsidRPr="00A83941">
        <w:rPr>
          <w:rFonts w:ascii="Times New Roman" w:hAnsi="Times New Roman" w:cs="Times New Roman"/>
          <w:sz w:val="24"/>
          <w:szCs w:val="24"/>
          <w:lang w:val="en-GB"/>
        </w:rPr>
        <w:t>corn grain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steeped for 48 h in </w:t>
      </w:r>
      <w:r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 </w:t>
      </w:r>
      <w:r w:rsidRPr="00A83941">
        <w:rPr>
          <w:rFonts w:ascii="Times New Roman" w:hAnsi="Times New Roman" w:cs="Times New Roman"/>
          <w:kern w:val="0"/>
          <w:sz w:val="24"/>
          <w:szCs w:val="24"/>
          <w:lang w:val="en-GB"/>
        </w:rPr>
        <w:t>equal quantity of tap water.</w:t>
      </w:r>
    </w:p>
    <w:p w:rsidR="00F037E6" w:rsidRDefault="00F037E6" w:rsidP="000F7D63">
      <w:pPr>
        <w:pStyle w:val="a3"/>
        <w:spacing w:line="480" w:lineRule="auto"/>
        <w:ind w:left="360" w:firstLineChars="0" w:firstLine="0"/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</w:pPr>
      <w:r w:rsidRPr="000261D4">
        <w:rPr>
          <w:rFonts w:ascii="Times New Roman" w:hAnsi="Times New Roman" w:cs="Times New Roman" w:hint="eastAsia"/>
          <w:color w:val="FF0000"/>
          <w:kern w:val="0"/>
          <w:sz w:val="24"/>
          <w:szCs w:val="24"/>
          <w:vertAlign w:val="superscript"/>
          <w:lang w:val="en-GB"/>
        </w:rPr>
        <w:t>2</w:t>
      </w:r>
      <w:r w:rsidRPr="000261D4">
        <w:rPr>
          <w:rFonts w:ascii="Times New Roman" w:hAnsi="Times New Roman" w:cs="Times New Roman" w:hint="eastAsia"/>
          <w:color w:val="FF0000"/>
          <w:kern w:val="0"/>
          <w:sz w:val="24"/>
          <w:szCs w:val="24"/>
          <w:lang w:val="en-GB"/>
        </w:rPr>
        <w:t xml:space="preserve">Variable importance in the projection (VIP) was obtained from OPLS-DA model </w:t>
      </w: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  <w:lang w:val="en-GB"/>
        </w:rPr>
        <w:t xml:space="preserve">   </w:t>
      </w:r>
      <w:r w:rsidRPr="000261D4">
        <w:rPr>
          <w:rFonts w:ascii="Times New Roman" w:hAnsi="Times New Roman" w:cs="Times New Roman" w:hint="eastAsia"/>
          <w:color w:val="FF0000"/>
          <w:kern w:val="0"/>
          <w:sz w:val="24"/>
          <w:szCs w:val="24"/>
          <w:lang w:val="en-GB"/>
        </w:rPr>
        <w:t>with value higher than 1.0.</w:t>
      </w:r>
    </w:p>
    <w:p w:rsidR="00F037E6" w:rsidRPr="000261D4" w:rsidRDefault="00F037E6" w:rsidP="00F037E6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FF0000"/>
          <w:kern w:val="0"/>
          <w:sz w:val="24"/>
          <w:szCs w:val="24"/>
          <w:vertAlign w:val="superscript"/>
          <w:lang w:val="en-GB"/>
        </w:rPr>
        <w:t xml:space="preserve">    </w:t>
      </w:r>
    </w:p>
    <w:p w:rsidR="00F037E6" w:rsidRPr="00F037E6" w:rsidRDefault="00F037E6" w:rsidP="000F7D63">
      <w:pPr>
        <w:pStyle w:val="a3"/>
        <w:spacing w:line="480" w:lineRule="auto"/>
        <w:ind w:left="360" w:firstLineChars="0" w:firstLine="0"/>
        <w:rPr>
          <w:rFonts w:ascii="Times New Roman" w:hAnsi="Times New Roman"/>
          <w:sz w:val="24"/>
          <w:lang w:val="en-GB"/>
        </w:rPr>
      </w:pPr>
    </w:p>
    <w:p w:rsidR="003F3B4F" w:rsidRPr="000F7D63" w:rsidRDefault="00F037E6">
      <w:pPr>
        <w:rPr>
          <w:lang w:val="en-GB"/>
        </w:rPr>
      </w:pPr>
    </w:p>
    <w:sectPr w:rsidR="003F3B4F" w:rsidRPr="000F7D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D63"/>
    <w:rsid w:val="000F7D63"/>
    <w:rsid w:val="001D11C1"/>
    <w:rsid w:val="00852571"/>
    <w:rsid w:val="008C5448"/>
    <w:rsid w:val="00B2119C"/>
    <w:rsid w:val="00D623C6"/>
    <w:rsid w:val="00ED076D"/>
    <w:rsid w:val="00F03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D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table" w:styleId="a4">
    <w:name w:val="Table Grid"/>
    <w:basedOn w:val="a1"/>
    <w:uiPriority w:val="59"/>
    <w:rsid w:val="000F7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D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2119C"/>
    <w:pPr>
      <w:ind w:firstLineChars="200" w:firstLine="420"/>
    </w:pPr>
  </w:style>
  <w:style w:type="table" w:styleId="a4">
    <w:name w:val="Table Grid"/>
    <w:basedOn w:val="a1"/>
    <w:uiPriority w:val="59"/>
    <w:rsid w:val="000F7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8-10-09T04:15:00Z</dcterms:created>
  <dcterms:modified xsi:type="dcterms:W3CDTF">2018-10-09T04:15:00Z</dcterms:modified>
</cp:coreProperties>
</file>